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674" w:rsidRPr="00E92DCE" w:rsidRDefault="00051674" w:rsidP="0005167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</w:rPr>
        <w:t>Ta</w:t>
      </w:r>
      <w:r>
        <w:rPr>
          <w:rFonts w:ascii="Times New Roman" w:eastAsia="宋体" w:hAnsi="Times New Roman" w:cs="Times New Roman"/>
          <w:b/>
          <w:bCs/>
        </w:rPr>
        <w:t xml:space="preserve">ble 1 </w:t>
      </w:r>
      <w:r w:rsidRPr="00E92DCE">
        <w:rPr>
          <w:rFonts w:ascii="Times New Roman" w:eastAsia="宋体" w:hAnsi="Times New Roman" w:cs="Times New Roman"/>
          <w:b/>
          <w:bCs/>
        </w:rPr>
        <w:t>Primer</w:t>
      </w:r>
      <w:r>
        <w:rPr>
          <w:rFonts w:ascii="Times New Roman" w:eastAsia="宋体" w:hAnsi="Times New Roman" w:cs="Times New Roman"/>
          <w:b/>
          <w:bCs/>
        </w:rPr>
        <w:t xml:space="preserve"> for </w:t>
      </w:r>
      <w:r w:rsidRPr="00E92DCE">
        <w:rPr>
          <w:rFonts w:ascii="Times New Roman" w:eastAsia="宋体" w:hAnsi="Times New Roman" w:cs="Times New Roman" w:hint="eastAsia"/>
          <w:b/>
          <w:bCs/>
        </w:rPr>
        <w:t>q</w:t>
      </w:r>
      <w:r w:rsidRPr="00E92DCE">
        <w:rPr>
          <w:rFonts w:ascii="Times New Roman" w:eastAsia="宋体" w:hAnsi="Times New Roman" w:cs="Times New Roman"/>
          <w:b/>
          <w:bCs/>
        </w:rPr>
        <w:t>RT-PCR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1413"/>
        <w:gridCol w:w="4824"/>
        <w:gridCol w:w="1980"/>
        <w:gridCol w:w="4824"/>
      </w:tblGrid>
      <w:tr w:rsidR="00051674" w:rsidRPr="00900E69" w:rsidTr="00051674">
        <w:trPr>
          <w:gridAfter w:val="1"/>
          <w:wAfter w:w="4824" w:type="dxa"/>
          <w:trHeight w:val="436"/>
        </w:trPr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:rsidR="00051674" w:rsidRPr="008A3A8A" w:rsidRDefault="00051674" w:rsidP="003E7322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8A3A8A">
              <w:rPr>
                <w:rFonts w:ascii="Times New Roman" w:eastAsia="宋体" w:hAnsi="Times New Roman" w:cs="Times New Roman"/>
                <w:szCs w:val="21"/>
              </w:rPr>
              <w:t>en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mes</w:t>
            </w:r>
          </w:p>
        </w:tc>
        <w:tc>
          <w:tcPr>
            <w:tcW w:w="4824" w:type="dxa"/>
            <w:tcBorders>
              <w:top w:val="single" w:sz="12" w:space="0" w:color="auto"/>
              <w:bottom w:val="single" w:sz="8" w:space="0" w:color="auto"/>
            </w:tcBorders>
          </w:tcPr>
          <w:p w:rsidR="00051674" w:rsidRPr="000A2C53" w:rsidRDefault="00051674" w:rsidP="003E7322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A2C53">
              <w:rPr>
                <w:rFonts w:ascii="Times New Roman" w:eastAsia="宋体" w:hAnsi="Times New Roman" w:cs="Times New Roman"/>
                <w:szCs w:val="21"/>
              </w:rPr>
              <w:t>primers (5’-3’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</w:tcPr>
          <w:p w:rsidR="00051674" w:rsidRPr="000A2C53" w:rsidRDefault="00051674" w:rsidP="003E7322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A2C53">
              <w:rPr>
                <w:rFonts w:ascii="Times New Roman" w:eastAsia="宋体" w:hAnsi="Times New Roman" w:cs="Times New Roman"/>
                <w:szCs w:val="21"/>
              </w:rPr>
              <w:t>Product size (bp)</w:t>
            </w:r>
          </w:p>
        </w:tc>
      </w:tr>
      <w:tr w:rsidR="00051674" w:rsidRPr="00900E69" w:rsidTr="00051674">
        <w:trPr>
          <w:gridAfter w:val="1"/>
          <w:wAfter w:w="4824" w:type="dxa"/>
          <w:trHeight w:val="436"/>
        </w:trPr>
        <w:tc>
          <w:tcPr>
            <w:tcW w:w="1413" w:type="dxa"/>
            <w:tcBorders>
              <w:top w:val="single" w:sz="8" w:space="0" w:color="auto"/>
            </w:tcBorders>
          </w:tcPr>
          <w:p w:rsidR="00051674" w:rsidRPr="00900E69" w:rsidRDefault="00051674" w:rsidP="003E7322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C54E1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pdh</w:t>
            </w:r>
          </w:p>
        </w:tc>
        <w:tc>
          <w:tcPr>
            <w:tcW w:w="4824" w:type="dxa"/>
            <w:tcBorders>
              <w:top w:val="single" w:sz="8" w:space="0" w:color="auto"/>
            </w:tcBorders>
          </w:tcPr>
          <w:p w:rsidR="00051674" w:rsidRPr="00900E69" w:rsidRDefault="00051674" w:rsidP="003E7322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B664A0" w:rsidRPr="00B664A0">
              <w:rPr>
                <w:rFonts w:ascii="Times New Roman" w:hAnsi="Times New Roman" w:cs="Times New Roman"/>
                <w:szCs w:val="21"/>
              </w:rPr>
              <w:t>CAACTGCTTAGCACCCCTGGCC</w:t>
            </w:r>
          </w:p>
          <w:p w:rsidR="00051674" w:rsidRPr="00900E69" w:rsidRDefault="00051674" w:rsidP="003E7322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00E69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B664A0" w:rsidRPr="00B664A0">
              <w:rPr>
                <w:rFonts w:ascii="Times New Roman" w:hAnsi="Times New Roman" w:cs="Times New Roman"/>
                <w:szCs w:val="21"/>
              </w:rPr>
              <w:t>CTGACACGTTGGCAGTGGGGAC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:rsidR="00051674" w:rsidRPr="00900E69" w:rsidRDefault="00051674" w:rsidP="00B664A0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B664A0">
              <w:rPr>
                <w:rFonts w:ascii="Times New Roman" w:hAnsi="Times New Roman" w:cs="Times New Roman"/>
                <w:szCs w:val="21"/>
              </w:rPr>
              <w:t>5</w:t>
            </w:r>
            <w:bookmarkStart w:id="0" w:name="_GoBack"/>
            <w:bookmarkEnd w:id="0"/>
            <w:r w:rsidR="00337423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51674" w:rsidRPr="00900E69" w:rsidTr="003733C0">
        <w:trPr>
          <w:trHeight w:val="436"/>
        </w:trPr>
        <w:tc>
          <w:tcPr>
            <w:tcW w:w="1413" w:type="dxa"/>
          </w:tcPr>
          <w:p w:rsidR="00051674" w:rsidRPr="00900E69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NAH10</w:t>
            </w:r>
          </w:p>
        </w:tc>
        <w:tc>
          <w:tcPr>
            <w:tcW w:w="4824" w:type="dxa"/>
          </w:tcPr>
          <w:p w:rsidR="00051674" w:rsidRPr="00900E69" w:rsidRDefault="00051674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/>
                <w:szCs w:val="21"/>
              </w:rPr>
              <w:t>F:</w:t>
            </w:r>
            <w:r w:rsidR="008732D6">
              <w:t xml:space="preserve"> </w:t>
            </w:r>
            <w:r w:rsidR="003733C0" w:rsidRPr="003733C0">
              <w:rPr>
                <w:rFonts w:ascii="Times New Roman" w:hAnsi="Times New Roman" w:cs="Times New Roman"/>
                <w:szCs w:val="21"/>
              </w:rPr>
              <w:t>AAAGTGAGCCCGGCGTGATGTG</w:t>
            </w:r>
          </w:p>
          <w:p w:rsidR="00051674" w:rsidRPr="00900E69" w:rsidRDefault="00051674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00E69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3733C0" w:rsidRPr="003733C0">
              <w:rPr>
                <w:rFonts w:ascii="Times New Roman" w:hAnsi="Times New Roman" w:cs="Times New Roman"/>
                <w:szCs w:val="21"/>
              </w:rPr>
              <w:t>AGAATCGGCAGGTCGACCACCA</w:t>
            </w:r>
          </w:p>
        </w:tc>
        <w:tc>
          <w:tcPr>
            <w:tcW w:w="1980" w:type="dxa"/>
          </w:tcPr>
          <w:p w:rsidR="00051674" w:rsidRPr="00900E69" w:rsidRDefault="003733C0" w:rsidP="003733C0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4824" w:type="dxa"/>
          </w:tcPr>
          <w:p w:rsidR="00051674" w:rsidRPr="00900E69" w:rsidRDefault="00051674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33C0" w:rsidRPr="00900E69" w:rsidTr="003733C0">
        <w:trPr>
          <w:trHeight w:val="436"/>
        </w:trPr>
        <w:tc>
          <w:tcPr>
            <w:tcW w:w="1413" w:type="dxa"/>
          </w:tcPr>
          <w:p w:rsidR="003733C0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F22</w:t>
            </w:r>
          </w:p>
        </w:tc>
        <w:tc>
          <w:tcPr>
            <w:tcW w:w="4824" w:type="dxa"/>
          </w:tcPr>
          <w:p w:rsidR="003733C0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33C0">
              <w:rPr>
                <w:rFonts w:ascii="Times New Roman" w:hAnsi="Times New Roman" w:cs="Times New Roman"/>
                <w:szCs w:val="21"/>
              </w:rPr>
              <w:t>GAGCAGGCGGCATCCCCAAA</w:t>
            </w:r>
          </w:p>
          <w:p w:rsidR="003733C0" w:rsidRPr="00900E69" w:rsidRDefault="003733C0" w:rsidP="003733C0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900E6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00E6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33C0">
              <w:rPr>
                <w:rFonts w:ascii="Times New Roman" w:hAnsi="Times New Roman" w:cs="Times New Roman"/>
                <w:szCs w:val="21"/>
              </w:rPr>
              <w:t>GGCCAATGCGTTGCAGGCTG</w:t>
            </w:r>
          </w:p>
        </w:tc>
        <w:tc>
          <w:tcPr>
            <w:tcW w:w="1980" w:type="dxa"/>
          </w:tcPr>
          <w:p w:rsidR="003733C0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824" w:type="dxa"/>
          </w:tcPr>
          <w:p w:rsidR="003733C0" w:rsidRPr="00900E69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33C0" w:rsidRPr="00900E69" w:rsidTr="00051674">
        <w:trPr>
          <w:trHeight w:val="436"/>
        </w:trPr>
        <w:tc>
          <w:tcPr>
            <w:tcW w:w="1413" w:type="dxa"/>
            <w:tcBorders>
              <w:bottom w:val="single" w:sz="4" w:space="0" w:color="auto"/>
            </w:tcBorders>
          </w:tcPr>
          <w:p w:rsidR="003733C0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F23</w:t>
            </w:r>
          </w:p>
        </w:tc>
        <w:tc>
          <w:tcPr>
            <w:tcW w:w="4824" w:type="dxa"/>
            <w:tcBorders>
              <w:bottom w:val="single" w:sz="4" w:space="0" w:color="auto"/>
            </w:tcBorders>
          </w:tcPr>
          <w:p w:rsidR="003733C0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/>
                <w:szCs w:val="21"/>
              </w:rPr>
              <w:t>F:</w:t>
            </w:r>
            <w:r>
              <w:t xml:space="preserve"> </w:t>
            </w:r>
            <w:r w:rsidRPr="003733C0">
              <w:rPr>
                <w:rFonts w:ascii="Times New Roman" w:hAnsi="Times New Roman" w:cs="Times New Roman"/>
                <w:szCs w:val="21"/>
              </w:rPr>
              <w:t>CAGCACCTGCCCAACCAGATGG</w:t>
            </w:r>
          </w:p>
          <w:p w:rsidR="003733C0" w:rsidRPr="00900E69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0E6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900E69"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3733C0">
              <w:rPr>
                <w:rFonts w:ascii="Times New Roman" w:hAnsi="Times New Roman" w:cs="Times New Roman"/>
                <w:szCs w:val="21"/>
              </w:rPr>
              <w:t>GGGTCCCAGCTGAGATCCTGC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3733C0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4824" w:type="dxa"/>
          </w:tcPr>
          <w:p w:rsidR="003733C0" w:rsidRPr="00900E69" w:rsidRDefault="003733C0" w:rsidP="00051674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51674" w:rsidRDefault="00051674" w:rsidP="00051674"/>
    <w:p w:rsidR="00FE7A35" w:rsidRDefault="00090A13"/>
    <w:sectPr w:rsidR="00FE7A35" w:rsidSect="00FE7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0A13" w:rsidRDefault="00090A13" w:rsidP="00051674">
      <w:r>
        <w:separator/>
      </w:r>
    </w:p>
  </w:endnote>
  <w:endnote w:type="continuationSeparator" w:id="0">
    <w:p w:rsidR="00090A13" w:rsidRDefault="00090A13" w:rsidP="00051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0A13" w:rsidRDefault="00090A13" w:rsidP="00051674">
      <w:r>
        <w:separator/>
      </w:r>
    </w:p>
  </w:footnote>
  <w:footnote w:type="continuationSeparator" w:id="0">
    <w:p w:rsidR="00090A13" w:rsidRDefault="00090A13" w:rsidP="00051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5B0"/>
    <w:rsid w:val="00051674"/>
    <w:rsid w:val="00090A13"/>
    <w:rsid w:val="002631E6"/>
    <w:rsid w:val="002D17DB"/>
    <w:rsid w:val="00337423"/>
    <w:rsid w:val="003733C0"/>
    <w:rsid w:val="007E3044"/>
    <w:rsid w:val="0085018E"/>
    <w:rsid w:val="008732D6"/>
    <w:rsid w:val="00B664A0"/>
    <w:rsid w:val="00BD65B0"/>
    <w:rsid w:val="00D311AF"/>
    <w:rsid w:val="00F7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8C1F0"/>
  <w15:chartTrackingRefBased/>
  <w15:docId w15:val="{A382E5D7-174F-46AF-BB02-9DE8D2E24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16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6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50</Words>
  <Characters>291</Characters>
  <Application>Microsoft Office Word</Application>
  <DocSecurity>0</DocSecurity>
  <Lines>2</Lines>
  <Paragraphs>1</Paragraphs>
  <ScaleCrop>false</ScaleCrop>
  <Company>DoubleOX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4-11-14T06:46:00Z</dcterms:created>
  <dcterms:modified xsi:type="dcterms:W3CDTF">2025-05-29T01:43:00Z</dcterms:modified>
</cp:coreProperties>
</file>